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2AA" w:rsidRDefault="004C52AA" w:rsidP="004C52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8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unctional annotation chart: M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ost relevant biological terms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DOPA/HFS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82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253"/>
        <w:gridCol w:w="876"/>
        <w:gridCol w:w="1200"/>
        <w:gridCol w:w="1200"/>
      </w:tblGrid>
      <w:tr w:rsidR="004C52AA" w:rsidRPr="00FE645C" w:rsidTr="00580925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bookmarkStart w:id="0" w:name="RANGE!A1:F15"/>
            <w:proofErr w:type="spellStart"/>
            <w:r w:rsidRPr="00FE645C">
              <w:rPr>
                <w:color w:val="000000"/>
                <w:lang w:eastAsia="fr-FR"/>
              </w:rPr>
              <w:t>Category</w:t>
            </w:r>
            <w:bookmarkEnd w:id="0"/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Term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>
              <w:rPr>
                <w:color w:val="000000"/>
                <w:lang w:eastAsia="fr-FR"/>
              </w:rPr>
              <w:t>Number</w:t>
            </w:r>
            <w:proofErr w:type="spellEnd"/>
            <w:r>
              <w:rPr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enjamini</w:t>
            </w:r>
            <w:proofErr w:type="spellEnd"/>
          </w:p>
        </w:tc>
      </w:tr>
      <w:tr w:rsidR="004C52AA" w:rsidRPr="00FE645C" w:rsidTr="00580925">
        <w:trPr>
          <w:trHeight w:val="600"/>
        </w:trPr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immunoglobuli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immune </w:t>
            </w: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B </w:t>
            </w: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mmunity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lymphocyte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mmunity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1</w:t>
            </w:r>
          </w:p>
        </w:tc>
      </w:tr>
      <w:tr w:rsidR="004C52AA" w:rsidRPr="00FE645C" w:rsidTr="00580925">
        <w:trPr>
          <w:trHeight w:val="12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adaptive immune </w:t>
            </w: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leukocyt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mmunity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transcription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50E-0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5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immune </w:t>
            </w:r>
            <w:proofErr w:type="spellStart"/>
            <w:r w:rsidRPr="00FE645C">
              <w:rPr>
                <w:color w:val="000000"/>
                <w:lang w:eastAsia="fr-FR"/>
              </w:rPr>
              <w:t>effector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abiot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10E-01</w:t>
            </w:r>
          </w:p>
        </w:tc>
      </w:tr>
      <w:tr w:rsidR="004C52AA" w:rsidRPr="00FE645C" w:rsidTr="00580925">
        <w:trPr>
          <w:trHeight w:val="6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transcription, DNA-dependent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3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RNA metabolic process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2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orga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ubstance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8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system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8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60E-01</w:t>
            </w:r>
          </w:p>
        </w:tc>
      </w:tr>
      <w:tr w:rsidR="004C52AA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53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transcription</w:t>
            </w:r>
          </w:p>
        </w:tc>
        <w:tc>
          <w:tcPr>
            <w:tcW w:w="876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hideMark/>
          </w:tcPr>
          <w:p w:rsidR="004C52AA" w:rsidRPr="00FE645C" w:rsidRDefault="004C52AA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50E-01</w:t>
            </w:r>
          </w:p>
        </w:tc>
      </w:tr>
    </w:tbl>
    <w:p w:rsidR="00BE4DD4" w:rsidRDefault="00BE4DD4">
      <w:bookmarkStart w:id="1" w:name="_GoBack"/>
      <w:bookmarkEnd w:id="1"/>
    </w:p>
    <w:sectPr w:rsidR="00BE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2AA"/>
    <w:rsid w:val="004C52AA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2AA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2AA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4:00Z</dcterms:created>
  <dcterms:modified xsi:type="dcterms:W3CDTF">2013-03-04T10:44:00Z</dcterms:modified>
</cp:coreProperties>
</file>